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ry Table 1. Primers used in the study</w:t>
      </w:r>
    </w:p>
    <w:tbl>
      <w:tblPr>
        <w:tblW w:w="10080" w:type="dxa"/>
        <w:jc w:val="left"/>
        <w:tblInd w:w="-9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00"/>
        <w:gridCol w:w="5580"/>
      </w:tblGrid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 primer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BDNF_I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TGCCAGTTGCTTTGTCTTCTGTAG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BDNF_II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GGCGATAGGAGTCCATTCAGCACC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BDNF_III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GTTTCGGGCGCTGGCTTAGAG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BDNF_IV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V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CTGCAGAACAGAAGGAGTACA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BDNF_V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V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CGTTCGCAAGCTCCGTAGTG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BDNF_Vh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xon Vh 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TGGAACACCCCTCGAA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BDNF_VI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GCTTTAATGAGACACCCACCGC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BDNF_VII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ACTGAAAGGGTCTGCGACACTCT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BDNF_IX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X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CTCGTGACAGCATGAGCAG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aBDNF_1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1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GAGATCAGGAAGGTGGCCGAGT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Prom_IS  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moter 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GCGCACCGGGGCTGTTAACTCAC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 xml:space="preserve">Prom_IIS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moter 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GCTTGTCTCTCAGCAGTCTTGC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Prom_IIIS  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moter I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GAATCAGGCGGTGGAGGTGGTGTG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Prom_IV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moter IV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GTGTTTGCTGGGGCTGGAAGTG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om_V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V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AGTGTGGGAGTTTTGGGGCCGA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Prom_VII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moter V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GGGACGATTTGGAGTTACTCTTGG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rom_IX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moter IXa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CCATTTCTGCATTCTGAC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Prom_1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moter 1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ATTGTACCGTGTGTCCATTCTC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Dup_S1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X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TGGGACTCTGGAGAGCGTGAAT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up_S2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X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GATAGAAGAGCTGTTGGATGAGG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 primer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BDNF_IXbA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X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TCCTCATCCAACAGCTCTTCTATC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aBDNF_10A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10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AACCAATGGAACCAAGAAAGT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haBDNF_9A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9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GAAATAGGAGGTGAGCAGTC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up_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X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GTACAAGTCTGCGTCCTTATTG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DNFcod_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X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CCCTCATGGACATGTTTGCAG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t-EE"/>
              </w:rPr>
              <w:t>AACTCTCAACCACCTTGGCGACTA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AS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GACAAAGCAACTGGCATCGATGTCG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I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AACTGGGGCTCGCTTTCCAAACGCT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IAS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CTCTCCAGCCCCGATCTCAGTGTGA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II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TGAGGCATCCGGCCCGGCTGGGGA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IIAS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GGTCTCGGCAGCTCCCCTTCCCTT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V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V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GTCAAAGTAACCATCAAGGCAGCTG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VAS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V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GAAAGACTTCGGCCCCAAAACTCC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V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GCGAACGCGAGCACACAATGAAAT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Vh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h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t-EE"/>
              </w:rPr>
              <w:t>TCCCGCGCCCTCTGCAGAAA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VhAS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h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GGGAGGGAGCGAGTGAGAAT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VI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CAGCAGCGGTGGGTGTCTCATTAA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VIAS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t-EE"/>
              </w:rPr>
              <w:t>AGCAGGAGGTGGAGGGGCGCA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VII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CCTACCGCTGGGAACTGAAAGGGTCTG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X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X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TTAGATGGCTTGTAAGCAAGTGCAA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BDNF_IXASn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X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CCTTCTTCCCACTTTAGCAG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ACEhaBDNF_1AS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1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lang w:val="et-EE"/>
              </w:rPr>
            </w:pPr>
            <w:r>
              <w:rPr>
                <w:sz w:val="20"/>
                <w:lang w:val="et-EE"/>
              </w:rPr>
              <w:t>CTGATGGCCGCGGCGACACACT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Prom_IAS  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CTTGGCGACTACAGAAGACAAAGC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Prom_IIA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GTTAACCCAGTATACCAACCCGG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Prom_IIIA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ACCCTCTAAGCCAGCGCCCGAAAC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Prom_IVAS  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IV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AAAGTAACCATCAAGGCAGCTGC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Prom_VIAS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GAGTCACATCGTGGTTCCGATTCTG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Prom_VIIAS  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VII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TTCCGCCTCCCAAGTTTTCCAAGCT 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Prom_1AS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on 1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CACTCGGCCACCTTCCTGATCTCGC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8T16:58:00Z</dcterms:created>
  <dc:creator>indrek</dc:creator>
  <dc:description/>
  <dc:language>en-US</dc:language>
  <cp:lastModifiedBy>Tonis Timmusk</cp:lastModifiedBy>
  <dcterms:modified xsi:type="dcterms:W3CDTF">2007-05-10T22:14:00Z</dcterms:modified>
  <cp:revision>9</cp:revision>
  <dc:subject/>
  <dc:title>Table 1</dc:title>
</cp:coreProperties>
</file>